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580" w:rsidRDefault="00A34580" w:rsidP="00A34580">
      <w:pPr>
        <w:spacing w:line="360" w:lineRule="auto"/>
        <w:rPr>
          <w:sz w:val="24"/>
          <w:szCs w:val="24"/>
        </w:rPr>
      </w:pPr>
      <w:r w:rsidRPr="00F66EA5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1</w:t>
      </w:r>
      <w:r w:rsidRPr="00F66EA5">
        <w:rPr>
          <w:b/>
          <w:sz w:val="24"/>
          <w:szCs w:val="24"/>
        </w:rPr>
        <w:t>. Visualization of the possible connections between the different nod</w:t>
      </w:r>
      <w:r w:rsidRPr="00E640D4">
        <w:rPr>
          <w:b/>
          <w:sz w:val="24"/>
          <w:szCs w:val="24"/>
        </w:rPr>
        <w:t xml:space="preserve">es. </w:t>
      </w:r>
      <w:r>
        <w:rPr>
          <w:sz w:val="24"/>
          <w:szCs w:val="24"/>
        </w:rPr>
        <w:t>In all three examples, travel starts from the upper</w:t>
      </w:r>
      <w:bookmarkStart w:id="0" w:name="_GoBack"/>
      <w:bookmarkEnd w:id="0"/>
      <w:r>
        <w:rPr>
          <w:sz w:val="24"/>
          <w:szCs w:val="24"/>
        </w:rPr>
        <w:t xml:space="preserve"> middle node. However </w:t>
      </w:r>
      <w:r>
        <w:rPr>
          <w:sz w:val="24"/>
          <w:szCs w:val="24"/>
        </w:rPr>
        <w:t>S1A</w:t>
      </w:r>
      <w:r>
        <w:rPr>
          <w:sz w:val="24"/>
          <w:szCs w:val="24"/>
        </w:rPr>
        <w:t xml:space="preserve"> represents all </w:t>
      </w:r>
      <w:r w:rsidRPr="00015C15">
        <w:rPr>
          <w:i/>
          <w:sz w:val="24"/>
          <w:szCs w:val="24"/>
        </w:rPr>
        <w:t>horizontal</w:t>
      </w:r>
      <w:r>
        <w:rPr>
          <w:sz w:val="24"/>
          <w:szCs w:val="24"/>
        </w:rPr>
        <w:t xml:space="preserve"> connections, </w:t>
      </w:r>
      <w:r>
        <w:rPr>
          <w:sz w:val="24"/>
          <w:szCs w:val="24"/>
        </w:rPr>
        <w:t>S1B</w:t>
      </w:r>
      <w:r>
        <w:rPr>
          <w:sz w:val="24"/>
          <w:szCs w:val="24"/>
        </w:rPr>
        <w:t xml:space="preserve"> all </w:t>
      </w:r>
      <w:r w:rsidRPr="00015C15">
        <w:rPr>
          <w:i/>
          <w:sz w:val="24"/>
          <w:szCs w:val="24"/>
        </w:rPr>
        <w:t>upward</w:t>
      </w:r>
      <w:r>
        <w:rPr>
          <w:sz w:val="24"/>
          <w:szCs w:val="24"/>
        </w:rPr>
        <w:t xml:space="preserve"> connections to a lower pressure level, </w:t>
      </w:r>
      <w:r>
        <w:rPr>
          <w:sz w:val="24"/>
          <w:szCs w:val="24"/>
        </w:rPr>
        <w:t>S1C</w:t>
      </w:r>
      <w:r>
        <w:rPr>
          <w:sz w:val="24"/>
          <w:szCs w:val="24"/>
        </w:rPr>
        <w:t xml:space="preserve"> all </w:t>
      </w:r>
      <w:r w:rsidRPr="00015C15">
        <w:rPr>
          <w:i/>
          <w:sz w:val="24"/>
          <w:szCs w:val="24"/>
        </w:rPr>
        <w:t>downward</w:t>
      </w:r>
      <w:r>
        <w:rPr>
          <w:sz w:val="24"/>
          <w:szCs w:val="24"/>
        </w:rPr>
        <w:t xml:space="preserve"> connections to a higher pressure level. The air speed of the connection in each direction is kept constant at 18.05 m/s</w:t>
      </w:r>
      <w:r>
        <w:rPr>
          <w:sz w:val="24"/>
          <w:szCs w:val="24"/>
          <w:vertAlign w:val="superscript"/>
        </w:rPr>
        <w:t xml:space="preserve">-1 </w:t>
      </w:r>
      <w:r>
        <w:rPr>
          <w:sz w:val="24"/>
          <w:szCs w:val="24"/>
        </w:rPr>
        <w:t>(</w:t>
      </w:r>
      <w:proofErr w:type="spellStart"/>
      <w:r>
        <w:rPr>
          <w:sz w:val="24"/>
          <w:szCs w:val="24"/>
        </w:rPr>
        <w:t>Senner</w:t>
      </w:r>
      <w:proofErr w:type="spellEnd"/>
      <w:r>
        <w:rPr>
          <w:sz w:val="24"/>
          <w:szCs w:val="24"/>
        </w:rPr>
        <w:t xml:space="preserve"> </w:t>
      </w:r>
      <w:r w:rsidRPr="003E50FA">
        <w:rPr>
          <w:i/>
          <w:iCs/>
          <w:sz w:val="24"/>
          <w:szCs w:val="24"/>
        </w:rPr>
        <w:t>et al.</w:t>
      </w:r>
      <w:r>
        <w:rPr>
          <w:sz w:val="24"/>
          <w:szCs w:val="24"/>
        </w:rPr>
        <w:t xml:space="preserve"> 2018) and therefore the travel time between nodes is only influenced by the wind speed at a node, as well as the direction and length between two nodes.   </w:t>
      </w:r>
    </w:p>
    <w:p w:rsidR="00A34580" w:rsidRDefault="00A34580" w:rsidP="00A34580">
      <w:pPr>
        <w:pStyle w:val="SOMHead"/>
        <w:spacing w:before="0"/>
      </w:pPr>
      <w:r w:rsidRPr="004F467E"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F5C2EC4" wp14:editId="0E7B060C">
                <wp:simplePos x="0" y="0"/>
                <wp:positionH relativeFrom="margin">
                  <wp:align>center</wp:align>
                </wp:positionH>
                <wp:positionV relativeFrom="paragraph">
                  <wp:posOffset>109897</wp:posOffset>
                </wp:positionV>
                <wp:extent cx="4873370" cy="5435601"/>
                <wp:effectExtent l="0" t="0" r="3810" b="0"/>
                <wp:wrapNone/>
                <wp:docPr id="111" name="Groep 1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6BBD3E-DB28-48C7-A24F-501FDE417E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3370" cy="5435601"/>
                          <a:chOff x="0" y="0"/>
                          <a:chExt cx="4873370" cy="5435601"/>
                        </a:xfrm>
                      </wpg:grpSpPr>
                      <wpg:grpSp>
                        <wpg:cNvPr id="2" name="Groep 2">
                          <a:extLst>
                            <a:ext uri="{FF2B5EF4-FFF2-40B4-BE49-F238E27FC236}">
                              <a16:creationId xmlns:a16="http://schemas.microsoft.com/office/drawing/2014/main" id="{2E2B7767-F3E1-47DC-912F-E82654F21EE5}"/>
                            </a:ext>
                          </a:extLst>
                        </wpg:cNvPr>
                        <wpg:cNvGrpSpPr/>
                        <wpg:grpSpPr>
                          <a:xfrm>
                            <a:off x="2893" y="0"/>
                            <a:ext cx="4870477" cy="5435601"/>
                            <a:chOff x="2893" y="0"/>
                            <a:chExt cx="4871064" cy="5436089"/>
                          </a:xfrm>
                        </wpg:grpSpPr>
                        <wpg:grpSp>
                          <wpg:cNvPr id="6" name="Groep 6">
                            <a:extLst>
                              <a:ext uri="{FF2B5EF4-FFF2-40B4-BE49-F238E27FC236}">
                                <a16:creationId xmlns:a16="http://schemas.microsoft.com/office/drawing/2014/main" id="{9E657EBE-9F1A-44EF-AA34-C5A1B2B4098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893" y="0"/>
                              <a:ext cx="4827906" cy="1626613"/>
                              <a:chOff x="2893" y="0"/>
                              <a:chExt cx="4827906" cy="1626613"/>
                            </a:xfrm>
                          </wpg:grpSpPr>
                          <wpg:grpSp>
                            <wpg:cNvPr id="75" name="Groep 75">
                              <a:extLst>
                                <a:ext uri="{FF2B5EF4-FFF2-40B4-BE49-F238E27FC236}">
                                  <a16:creationId xmlns:a16="http://schemas.microsoft.com/office/drawing/2014/main" id="{78CDFC44-E204-4383-8272-5412B83DB40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94930" y="396340"/>
                                <a:ext cx="4435869" cy="1230273"/>
                                <a:chOff x="394930" y="396340"/>
                                <a:chExt cx="4435869" cy="1230273"/>
                              </a:xfrm>
                            </wpg:grpSpPr>
                            <wps:wsp>
                              <wps:cNvPr id="78" name="Rechte verbindingslijn met pijl 78">
                                <a:extLst>
                                  <a:ext uri="{FF2B5EF4-FFF2-40B4-BE49-F238E27FC236}">
                                    <a16:creationId xmlns:a16="http://schemas.microsoft.com/office/drawing/2014/main" id="{F5D38D97-3271-4705-8DBB-97BB128E968B}"/>
                                  </a:ext>
                                </a:extLst>
                              </wps:cNvPr>
                              <wps:cNvCnPr>
                                <a:cxnSpLocks/>
                                <a:stCxn id="94" idx="4"/>
                                <a:endCxn id="97" idx="0"/>
                              </wps:cNvCnPr>
                              <wps:spPr>
                                <a:xfrm>
                                  <a:off x="2431318" y="715040"/>
                                  <a:ext cx="0" cy="584208"/>
                                </a:xfrm>
                                <a:prstGeom prst="straightConnector1">
                                  <a:avLst/>
                                </a:prstGeom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79" name="Groep 79">
                                <a:extLst>
                                  <a:ext uri="{FF2B5EF4-FFF2-40B4-BE49-F238E27FC236}">
                                    <a16:creationId xmlns:a16="http://schemas.microsoft.com/office/drawing/2014/main" id="{E698F7A7-8B2E-4DC0-9DF4-1A3513762A56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705646" y="848803"/>
                                  <a:ext cx="4125153" cy="327365"/>
                                  <a:chOff x="705646" y="848803"/>
                                  <a:chExt cx="4125153" cy="327365"/>
                                </a:xfrm>
                              </wpg:grpSpPr>
                              <wps:wsp>
                                <wps:cNvPr id="102" name="Ovaal 102">
                                  <a:extLst>
                                    <a:ext uri="{FF2B5EF4-FFF2-40B4-BE49-F238E27FC236}">
                                      <a16:creationId xmlns:a16="http://schemas.microsoft.com/office/drawing/2014/main" id="{AB2657E0-67C8-4193-A551-5E650B4687F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322784" y="84922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3" name="Ovaal 103">
                                  <a:extLst>
                                    <a:ext uri="{FF2B5EF4-FFF2-40B4-BE49-F238E27FC236}">
                                      <a16:creationId xmlns:a16="http://schemas.microsoft.com/office/drawing/2014/main" id="{843FEF70-9DFD-474D-8E53-D003E235E1D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939922" y="848803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4" name="Ovaal 104">
                                  <a:extLst>
                                    <a:ext uri="{FF2B5EF4-FFF2-40B4-BE49-F238E27FC236}">
                                      <a16:creationId xmlns:a16="http://schemas.microsoft.com/office/drawing/2014/main" id="{43588823-6115-45E8-9879-2FA54CE4BADE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572424" y="848803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5" name="Ovaal 105">
                                  <a:extLst>
                                    <a:ext uri="{FF2B5EF4-FFF2-40B4-BE49-F238E27FC236}">
                                      <a16:creationId xmlns:a16="http://schemas.microsoft.com/office/drawing/2014/main" id="{99B6A17E-06C7-47F1-810B-BF176A85098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705646" y="850164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6" name="Ovaal 106">
                                  <a:extLst>
                                    <a:ext uri="{FF2B5EF4-FFF2-40B4-BE49-F238E27FC236}">
                                      <a16:creationId xmlns:a16="http://schemas.microsoft.com/office/drawing/2014/main" id="{29F96F34-F995-4EB7-B784-4F51553666C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205783" y="848803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7" name="Ovaal 107">
                                  <a:extLst>
                                    <a:ext uri="{FF2B5EF4-FFF2-40B4-BE49-F238E27FC236}">
                                      <a16:creationId xmlns:a16="http://schemas.microsoft.com/office/drawing/2014/main" id="{59E8C29B-F089-4467-AB55-1BE3D3876DF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844117" y="848803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8" name="Ovaal 108">
                                  <a:extLst>
                                    <a:ext uri="{FF2B5EF4-FFF2-40B4-BE49-F238E27FC236}">
                                      <a16:creationId xmlns:a16="http://schemas.microsoft.com/office/drawing/2014/main" id="{E7595DA6-8FB0-4871-9729-87F45AA2BD4C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491579" y="85746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g:grpSp>
                              <wpg:cNvPr id="80" name="Groep 80">
                                <a:extLst>
                                  <a:ext uri="{FF2B5EF4-FFF2-40B4-BE49-F238E27FC236}">
                                    <a16:creationId xmlns:a16="http://schemas.microsoft.com/office/drawing/2014/main" id="{1441405C-AAAB-45B3-A597-275FBEA2C135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394930" y="1299248"/>
                                  <a:ext cx="4125153" cy="327365"/>
                                  <a:chOff x="394930" y="1299248"/>
                                  <a:chExt cx="4125153" cy="327365"/>
                                </a:xfrm>
                              </wpg:grpSpPr>
                              <wps:wsp>
                                <wps:cNvPr id="95" name="Ovaal 95">
                                  <a:extLst>
                                    <a:ext uri="{FF2B5EF4-FFF2-40B4-BE49-F238E27FC236}">
                                      <a16:creationId xmlns:a16="http://schemas.microsoft.com/office/drawing/2014/main" id="{533F4B03-C7D0-4114-BD57-278B5BE8CE8B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012068" y="129967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6" name="Ovaal 96">
                                  <a:extLst>
                                    <a:ext uri="{FF2B5EF4-FFF2-40B4-BE49-F238E27FC236}">
                                      <a16:creationId xmlns:a16="http://schemas.microsoft.com/office/drawing/2014/main" id="{0DE33D87-9CE5-4E29-BE97-CA5482CA381E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629206" y="129924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7" name="Ovaal 97">
                                  <a:extLst>
                                    <a:ext uri="{FF2B5EF4-FFF2-40B4-BE49-F238E27FC236}">
                                      <a16:creationId xmlns:a16="http://schemas.microsoft.com/office/drawing/2014/main" id="{06C78399-F7CB-4AA7-AD1C-D9E781FCDC7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261708" y="129924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8" name="Ovaal 98">
                                  <a:extLst>
                                    <a:ext uri="{FF2B5EF4-FFF2-40B4-BE49-F238E27FC236}">
                                      <a16:creationId xmlns:a16="http://schemas.microsoft.com/office/drawing/2014/main" id="{36B82519-E99A-4FB8-A014-78CCD9643DCB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94930" y="130060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9" name="Ovaal 99">
                                  <a:extLst>
                                    <a:ext uri="{FF2B5EF4-FFF2-40B4-BE49-F238E27FC236}">
                                      <a16:creationId xmlns:a16="http://schemas.microsoft.com/office/drawing/2014/main" id="{0DCB8BC5-115F-466E-8189-0D2EFFE5E672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895067" y="129924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0" name="Ovaal 100">
                                  <a:extLst>
                                    <a:ext uri="{FF2B5EF4-FFF2-40B4-BE49-F238E27FC236}">
                                      <a16:creationId xmlns:a16="http://schemas.microsoft.com/office/drawing/2014/main" id="{6F60CCE4-322D-440A-9A8A-EDADFB731BA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533401" y="129924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101" name="Ovaal 101">
                                  <a:extLst>
                                    <a:ext uri="{FF2B5EF4-FFF2-40B4-BE49-F238E27FC236}">
                                      <a16:creationId xmlns:a16="http://schemas.microsoft.com/office/drawing/2014/main" id="{5CB173C5-97FF-413D-BCB1-597132DC30F9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180863" y="1307913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s:wsp>
                              <wps:cNvPr id="81" name="Rechte verbindingslijn met pijl 81">
                                <a:extLst>
                                  <a:ext uri="{FF2B5EF4-FFF2-40B4-BE49-F238E27FC236}">
                                    <a16:creationId xmlns:a16="http://schemas.microsoft.com/office/drawing/2014/main" id="{72D9FFEC-4097-42B4-BA9E-797C4044506D}"/>
                                  </a:ext>
                                </a:extLst>
                              </wps:cNvPr>
                              <wps:cNvCnPr>
                                <a:cxnSpLocks/>
                                <a:endCxn id="104" idx="1"/>
                              </wps:cNvCnPr>
                              <wps:spPr>
                                <a:xfrm>
                                  <a:off x="2431318" y="715040"/>
                                  <a:ext cx="190784" cy="180436"/>
                                </a:xfrm>
                                <a:prstGeom prst="straightConnector1">
                                  <a:avLst/>
                                </a:prstGeom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2" name="Rechte verbindingslijn met pijl 82">
                                <a:extLst>
                                  <a:ext uri="{FF2B5EF4-FFF2-40B4-BE49-F238E27FC236}">
                                    <a16:creationId xmlns:a16="http://schemas.microsoft.com/office/drawing/2014/main" id="{7276E47F-169A-4A22-AFB8-7FDE310EA966}"/>
                                  </a:ext>
                                </a:extLst>
                              </wps:cNvPr>
                              <wps:cNvCnPr>
                                <a:cxnSpLocks/>
                                <a:endCxn id="106" idx="1"/>
                              </wps:cNvCnPr>
                              <wps:spPr>
                                <a:xfrm>
                                  <a:off x="2429976" y="721929"/>
                                  <a:ext cx="825485" cy="173547"/>
                                </a:xfrm>
                                <a:prstGeom prst="straightConnector1">
                                  <a:avLst/>
                                </a:prstGeom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3" name="Rechte verbindingslijn met pijl 83">
                                <a:extLst>
                                  <a:ext uri="{FF2B5EF4-FFF2-40B4-BE49-F238E27FC236}">
                                    <a16:creationId xmlns:a16="http://schemas.microsoft.com/office/drawing/2014/main" id="{291ACBC7-1A4F-4381-BD7B-91081777F160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2602787" y="542272"/>
                                  <a:ext cx="298092" cy="5466"/>
                                </a:xfrm>
                                <a:prstGeom prst="straightConnector1">
                                  <a:avLst/>
                                </a:prstGeom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4" name="Rechte verbindingslijn met pijl 84">
                                <a:extLst>
                                  <a:ext uri="{FF2B5EF4-FFF2-40B4-BE49-F238E27FC236}">
                                    <a16:creationId xmlns:a16="http://schemas.microsoft.com/office/drawing/2014/main" id="{8EE488DA-3F8C-474F-B83E-7E80A905D981}"/>
                                  </a:ext>
                                </a:extLst>
                              </wps:cNvPr>
                              <wps:cNvCnPr>
                                <a:cxnSpLocks/>
                                <a:stCxn id="94" idx="2"/>
                                <a:endCxn id="89" idx="6"/>
                              </wps:cNvCnPr>
                              <wps:spPr>
                                <a:xfrm flipH="1">
                                  <a:off x="1968426" y="555690"/>
                                  <a:ext cx="293282" cy="0"/>
                                </a:xfrm>
                                <a:prstGeom prst="straightConnector1">
                                  <a:avLst/>
                                </a:prstGeom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5" name="Rechte verbindingslijn met pijl 85">
                                <a:extLst>
                                  <a:ext uri="{FF2B5EF4-FFF2-40B4-BE49-F238E27FC236}">
                                    <a16:creationId xmlns:a16="http://schemas.microsoft.com/office/drawing/2014/main" id="{A0C2B7B8-D558-4982-8BD7-023091C7ADFC}"/>
                                  </a:ext>
                                </a:extLst>
                              </wps:cNvPr>
                              <wps:cNvCnPr>
                                <a:cxnSpLocks/>
                                <a:endCxn id="103" idx="7"/>
                              </wps:cNvCnPr>
                              <wps:spPr>
                                <a:xfrm flipH="1">
                                  <a:off x="2229464" y="711918"/>
                                  <a:ext cx="205830" cy="183558"/>
                                </a:xfrm>
                                <a:prstGeom prst="straightConnector1">
                                  <a:avLst/>
                                </a:prstGeom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6" name="Rechte verbindingslijn met pijl 86">
                                <a:extLst>
                                  <a:ext uri="{FF2B5EF4-FFF2-40B4-BE49-F238E27FC236}">
                                    <a16:creationId xmlns:a16="http://schemas.microsoft.com/office/drawing/2014/main" id="{76331DD8-6547-4479-A778-A3E631AA022B}"/>
                                  </a:ext>
                                </a:extLst>
                              </wps:cNvPr>
                              <wps:cNvCnPr>
                                <a:cxnSpLocks/>
                                <a:endCxn id="102" idx="7"/>
                              </wps:cNvCnPr>
                              <wps:spPr>
                                <a:xfrm flipH="1">
                                  <a:off x="1612326" y="718484"/>
                                  <a:ext cx="817650" cy="177415"/>
                                </a:xfrm>
                                <a:prstGeom prst="straightConnector1">
                                  <a:avLst/>
                                </a:prstGeom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87" name="Groep 87">
                                <a:extLst>
                                  <a:ext uri="{FF2B5EF4-FFF2-40B4-BE49-F238E27FC236}">
                                    <a16:creationId xmlns:a16="http://schemas.microsoft.com/office/drawing/2014/main" id="{506D4D25-DC4B-489A-8B65-8A4628D2EFC0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394930" y="396340"/>
                                  <a:ext cx="4125153" cy="327365"/>
                                  <a:chOff x="394930" y="396340"/>
                                  <a:chExt cx="4125153" cy="327365"/>
                                </a:xfrm>
                              </wpg:grpSpPr>
                              <wps:wsp>
                                <wps:cNvPr id="88" name="Ovaal 88">
                                  <a:extLst>
                                    <a:ext uri="{FF2B5EF4-FFF2-40B4-BE49-F238E27FC236}">
                                      <a16:creationId xmlns:a16="http://schemas.microsoft.com/office/drawing/2014/main" id="{3A969C71-9010-4BDE-966B-ED5F016545C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012068" y="396763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89" name="Ovaal 89">
                                  <a:extLst>
                                    <a:ext uri="{FF2B5EF4-FFF2-40B4-BE49-F238E27FC236}">
                                      <a16:creationId xmlns:a16="http://schemas.microsoft.com/office/drawing/2014/main" id="{04F51A21-30A6-496B-A3D8-5D19E703273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629206" y="396340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0" name="Ovaal 90">
                                  <a:extLst>
                                    <a:ext uri="{FF2B5EF4-FFF2-40B4-BE49-F238E27FC236}">
                                      <a16:creationId xmlns:a16="http://schemas.microsoft.com/office/drawing/2014/main" id="{3B1CD110-DBE9-4CE1-8503-BA22D48FBB3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94930" y="39770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1" name="Ovaal 91">
                                  <a:extLst>
                                    <a:ext uri="{FF2B5EF4-FFF2-40B4-BE49-F238E27FC236}">
                                      <a16:creationId xmlns:a16="http://schemas.microsoft.com/office/drawing/2014/main" id="{A48EC002-D556-4F67-A366-47E56F96E4D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895067" y="396340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2" name="Ovaal 92">
                                  <a:extLst>
                                    <a:ext uri="{FF2B5EF4-FFF2-40B4-BE49-F238E27FC236}">
                                      <a16:creationId xmlns:a16="http://schemas.microsoft.com/office/drawing/2014/main" id="{785705A3-D994-41BC-83A8-3E069958BA9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533401" y="396340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3" name="Ovaal 93">
                                  <a:extLst>
                                    <a:ext uri="{FF2B5EF4-FFF2-40B4-BE49-F238E27FC236}">
                                      <a16:creationId xmlns:a16="http://schemas.microsoft.com/office/drawing/2014/main" id="{67557238-3702-40E0-9AC5-DBFD36538B6D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180863" y="405005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4" name="Ovaal 94">
                                  <a:extLst>
                                    <a:ext uri="{FF2B5EF4-FFF2-40B4-BE49-F238E27FC236}">
                                      <a16:creationId xmlns:a16="http://schemas.microsoft.com/office/drawing/2014/main" id="{781D3767-FFA3-499B-AE62-683D8E4DF59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261708" y="396340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grpSp>
                          <wps:wsp>
                            <wps:cNvPr id="76" name="Tekstvak 103">
                              <a:extLst>
                                <a:ext uri="{FF2B5EF4-FFF2-40B4-BE49-F238E27FC236}">
                                  <a16:creationId xmlns:a16="http://schemas.microsoft.com/office/drawing/2014/main" id="{55517BDA-9D34-4606-BCA3-6D16D0F4348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944816" y="0"/>
                                <a:ext cx="809723" cy="26672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34580" w:rsidRPr="00A34580" w:rsidRDefault="00A34580" w:rsidP="00A34580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 w:rsidRPr="00A34580">
                                    <w:rPr>
                                      <w:color w:val="000000"/>
                                      <w:kern w:val="24"/>
                                      <w:lang w:val="nl-NL"/>
                                    </w:rPr>
                                    <w:t>Longitude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77" name="Tekstvak 104">
                              <a:extLst>
                                <a:ext uri="{FF2B5EF4-FFF2-40B4-BE49-F238E27FC236}">
                                  <a16:creationId xmlns:a16="http://schemas.microsoft.com/office/drawing/2014/main" id="{CF883885-1D56-4F2E-B224-BB2F9728D4A7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-209212" y="868644"/>
                                <a:ext cx="690942" cy="2667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34580" w:rsidRPr="00A34580" w:rsidRDefault="00A34580" w:rsidP="00A34580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 w:rsidRPr="00A34580">
                                    <w:rPr>
                                      <w:color w:val="000000"/>
                                      <w:kern w:val="24"/>
                                      <w:lang w:val="nl-NL"/>
                                    </w:rPr>
                                    <w:t>Latitude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7" name="Groep 7">
                            <a:extLst>
                              <a:ext uri="{FF2B5EF4-FFF2-40B4-BE49-F238E27FC236}">
                                <a16:creationId xmlns:a16="http://schemas.microsoft.com/office/drawing/2014/main" id="{C6E63FC7-32B3-4B25-A589-B1CAF2F33175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1662" y="2301078"/>
                              <a:ext cx="4827909" cy="1230273"/>
                              <a:chOff x="31662" y="2301078"/>
                              <a:chExt cx="4827909" cy="1230273"/>
                            </a:xfrm>
                            <a:solidFill>
                              <a:schemeClr val="accent2">
                                <a:lumMod val="40000"/>
                                <a:lumOff val="60000"/>
                              </a:schemeClr>
                            </a:solidFill>
                          </wpg:grpSpPr>
                          <wpg:grpSp>
                            <wpg:cNvPr id="42" name="Groep 42">
                              <a:extLst>
                                <a:ext uri="{FF2B5EF4-FFF2-40B4-BE49-F238E27FC236}">
                                  <a16:creationId xmlns:a16="http://schemas.microsoft.com/office/drawing/2014/main" id="{25A05673-6983-4BBB-B5EC-F98EAF30020F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23702" y="2301078"/>
                                <a:ext cx="4435869" cy="1230273"/>
                                <a:chOff x="423702" y="2301078"/>
                                <a:chExt cx="4435869" cy="1230273"/>
                              </a:xfrm>
                              <a:grpFill/>
                            </wpg:grpSpPr>
                            <wps:wsp>
                              <wps:cNvPr id="44" name="Rechte verbindingslijn met pijl 44">
                                <a:extLst>
                                  <a:ext uri="{FF2B5EF4-FFF2-40B4-BE49-F238E27FC236}">
                                    <a16:creationId xmlns:a16="http://schemas.microsoft.com/office/drawing/2014/main" id="{8A2BA967-8B96-4C2F-8377-57B14ADFA899}"/>
                                  </a:ext>
                                </a:extLst>
                              </wps:cNvPr>
                              <wps:cNvCnPr>
                                <a:cxnSpLocks/>
                                <a:stCxn id="60" idx="4"/>
                                <a:endCxn id="63" idx="0"/>
                              </wps:cNvCnPr>
                              <wps:spPr>
                                <a:xfrm>
                                  <a:off x="2460090" y="2619778"/>
                                  <a:ext cx="0" cy="584208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45" name="Groep 45">
                                <a:extLst>
                                  <a:ext uri="{FF2B5EF4-FFF2-40B4-BE49-F238E27FC236}">
                                    <a16:creationId xmlns:a16="http://schemas.microsoft.com/office/drawing/2014/main" id="{972FA84D-40C2-4897-8F7F-54598BAFC0BF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734418" y="2753541"/>
                                  <a:ext cx="4125153" cy="327365"/>
                                  <a:chOff x="734418" y="2753541"/>
                                  <a:chExt cx="4125153" cy="327365"/>
                                </a:xfrm>
                                <a:grpFill/>
                              </wpg:grpSpPr>
                              <wps:wsp>
                                <wps:cNvPr id="68" name="Ovaal 68">
                                  <a:extLst>
                                    <a:ext uri="{FF2B5EF4-FFF2-40B4-BE49-F238E27FC236}">
                                      <a16:creationId xmlns:a16="http://schemas.microsoft.com/office/drawing/2014/main" id="{EC0260C3-31BD-4F92-8B5D-7945C16A009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351556" y="2753964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9" name="Ovaal 69">
                                  <a:extLst>
                                    <a:ext uri="{FF2B5EF4-FFF2-40B4-BE49-F238E27FC236}">
                                      <a16:creationId xmlns:a16="http://schemas.microsoft.com/office/drawing/2014/main" id="{21E85BAA-5F71-497F-8BA9-DBCAE5152A45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968694" y="275354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0" name="Ovaal 70">
                                  <a:extLst>
                                    <a:ext uri="{FF2B5EF4-FFF2-40B4-BE49-F238E27FC236}">
                                      <a16:creationId xmlns:a16="http://schemas.microsoft.com/office/drawing/2014/main" id="{5EFE3990-DB83-4158-A0DF-867FA050F0D9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601196" y="275354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1" name="Ovaal 71">
                                  <a:extLst>
                                    <a:ext uri="{FF2B5EF4-FFF2-40B4-BE49-F238E27FC236}">
                                      <a16:creationId xmlns:a16="http://schemas.microsoft.com/office/drawing/2014/main" id="{D4AB4106-BE62-4B05-8C88-B951B12DCF35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734418" y="2754902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2" name="Ovaal 72">
                                  <a:extLst>
                                    <a:ext uri="{FF2B5EF4-FFF2-40B4-BE49-F238E27FC236}">
                                      <a16:creationId xmlns:a16="http://schemas.microsoft.com/office/drawing/2014/main" id="{E014083D-659F-45F1-94A6-EB99CC6EA33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234555" y="275354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3" name="Ovaal 73">
                                  <a:extLst>
                                    <a:ext uri="{FF2B5EF4-FFF2-40B4-BE49-F238E27FC236}">
                                      <a16:creationId xmlns:a16="http://schemas.microsoft.com/office/drawing/2014/main" id="{9E19499F-D324-4E13-8A72-FD842C99E646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872889" y="275354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74" name="Ovaal 74">
                                  <a:extLst>
                                    <a:ext uri="{FF2B5EF4-FFF2-40B4-BE49-F238E27FC236}">
                                      <a16:creationId xmlns:a16="http://schemas.microsoft.com/office/drawing/2014/main" id="{FAA44312-C6CA-4BDE-9CEF-0CBC515AADAB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520351" y="276220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g:grpSp>
                              <wpg:cNvPr id="46" name="Groep 46">
                                <a:extLst>
                                  <a:ext uri="{FF2B5EF4-FFF2-40B4-BE49-F238E27FC236}">
                                    <a16:creationId xmlns:a16="http://schemas.microsoft.com/office/drawing/2014/main" id="{DABFBDB2-726C-446B-AA27-944A83BB46A8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23702" y="3203986"/>
                                  <a:ext cx="4125153" cy="327365"/>
                                  <a:chOff x="423702" y="3203986"/>
                                  <a:chExt cx="4125153" cy="327365"/>
                                </a:xfrm>
                                <a:grpFill/>
                              </wpg:grpSpPr>
                              <wps:wsp>
                                <wps:cNvPr id="61" name="Ovaal 61">
                                  <a:extLst>
                                    <a:ext uri="{FF2B5EF4-FFF2-40B4-BE49-F238E27FC236}">
                                      <a16:creationId xmlns:a16="http://schemas.microsoft.com/office/drawing/2014/main" id="{9101E4B7-0813-4C9D-BFDB-D06B5E083F42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040840" y="320440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2" name="Ovaal 62">
                                  <a:extLst>
                                    <a:ext uri="{FF2B5EF4-FFF2-40B4-BE49-F238E27FC236}">
                                      <a16:creationId xmlns:a16="http://schemas.microsoft.com/office/drawing/2014/main" id="{A898EDE0-A987-474F-9067-DDD2E0FF44A5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657978" y="320398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3" name="Ovaal 63">
                                  <a:extLst>
                                    <a:ext uri="{FF2B5EF4-FFF2-40B4-BE49-F238E27FC236}">
                                      <a16:creationId xmlns:a16="http://schemas.microsoft.com/office/drawing/2014/main" id="{DF15EDCA-4114-4553-95B1-545842CC7FB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290480" y="320398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4" name="Ovaal 64">
                                  <a:extLst>
                                    <a:ext uri="{FF2B5EF4-FFF2-40B4-BE49-F238E27FC236}">
                                      <a16:creationId xmlns:a16="http://schemas.microsoft.com/office/drawing/2014/main" id="{E3969BAD-27C5-4A3A-85DB-1AD9894867C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23702" y="3205347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5" name="Ovaal 65">
                                  <a:extLst>
                                    <a:ext uri="{FF2B5EF4-FFF2-40B4-BE49-F238E27FC236}">
                                      <a16:creationId xmlns:a16="http://schemas.microsoft.com/office/drawing/2014/main" id="{354AB57C-D0D2-454C-9642-95F8ADC4F5D6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923839" y="320398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6" name="Ovaal 66">
                                  <a:extLst>
                                    <a:ext uri="{FF2B5EF4-FFF2-40B4-BE49-F238E27FC236}">
                                      <a16:creationId xmlns:a16="http://schemas.microsoft.com/office/drawing/2014/main" id="{E3A97524-7125-4349-85E0-087B13B27DA9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562173" y="320398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7" name="Ovaal 67">
                                  <a:extLst>
                                    <a:ext uri="{FF2B5EF4-FFF2-40B4-BE49-F238E27FC236}">
                                      <a16:creationId xmlns:a16="http://schemas.microsoft.com/office/drawing/2014/main" id="{162F9174-2B96-4F9C-809E-A92A652882D6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209635" y="321265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s:wsp>
                              <wps:cNvPr id="47" name="Rechte verbindingslijn met pijl 47">
                                <a:extLst>
                                  <a:ext uri="{FF2B5EF4-FFF2-40B4-BE49-F238E27FC236}">
                                    <a16:creationId xmlns:a16="http://schemas.microsoft.com/office/drawing/2014/main" id="{E3C521FB-40F7-422A-8EBB-ECE9BB00B2E4}"/>
                                  </a:ext>
                                </a:extLst>
                              </wps:cNvPr>
                              <wps:cNvCnPr>
                                <a:cxnSpLocks/>
                                <a:endCxn id="70" idx="1"/>
                              </wps:cNvCnPr>
                              <wps:spPr>
                                <a:xfrm>
                                  <a:off x="2460090" y="2619778"/>
                                  <a:ext cx="190784" cy="180436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" name="Rechte verbindingslijn met pijl 48">
                                <a:extLst>
                                  <a:ext uri="{FF2B5EF4-FFF2-40B4-BE49-F238E27FC236}">
                                    <a16:creationId xmlns:a16="http://schemas.microsoft.com/office/drawing/2014/main" id="{982CC528-4402-4121-BED2-39EC0DD35F40}"/>
                                  </a:ext>
                                </a:extLst>
                              </wps:cNvPr>
                              <wps:cNvCnPr>
                                <a:cxnSpLocks/>
                                <a:endCxn id="72" idx="1"/>
                              </wps:cNvCnPr>
                              <wps:spPr>
                                <a:xfrm>
                                  <a:off x="2458748" y="2626667"/>
                                  <a:ext cx="825485" cy="173547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" name="Rechte verbindingslijn met pijl 49">
                                <a:extLst>
                                  <a:ext uri="{FF2B5EF4-FFF2-40B4-BE49-F238E27FC236}">
                                    <a16:creationId xmlns:a16="http://schemas.microsoft.com/office/drawing/2014/main" id="{C7360403-F159-4130-B608-F7E26149B936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2631559" y="2447010"/>
                                  <a:ext cx="298092" cy="5466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" name="Rechte verbindingslijn met pijl 50">
                                <a:extLst>
                                  <a:ext uri="{FF2B5EF4-FFF2-40B4-BE49-F238E27FC236}">
                                    <a16:creationId xmlns:a16="http://schemas.microsoft.com/office/drawing/2014/main" id="{FED77941-8354-470A-8A32-F58BF77B928C}"/>
                                  </a:ext>
                                </a:extLst>
                              </wps:cNvPr>
                              <wps:cNvCnPr>
                                <a:cxnSpLocks/>
                                <a:stCxn id="60" idx="2"/>
                                <a:endCxn id="55" idx="6"/>
                              </wps:cNvCnPr>
                              <wps:spPr>
                                <a:xfrm flipH="1">
                                  <a:off x="1997198" y="2460428"/>
                                  <a:ext cx="293282" cy="0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Rechte verbindingslijn met pijl 51">
                                <a:extLst>
                                  <a:ext uri="{FF2B5EF4-FFF2-40B4-BE49-F238E27FC236}">
                                    <a16:creationId xmlns:a16="http://schemas.microsoft.com/office/drawing/2014/main" id="{026762BF-82C3-414A-8171-D890F65FFC7D}"/>
                                  </a:ext>
                                </a:extLst>
                              </wps:cNvPr>
                              <wps:cNvCnPr>
                                <a:cxnSpLocks/>
                                <a:endCxn id="69" idx="7"/>
                              </wps:cNvCnPr>
                              <wps:spPr>
                                <a:xfrm flipH="1">
                                  <a:off x="2258236" y="2616656"/>
                                  <a:ext cx="205830" cy="183558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2" name="Rechte verbindingslijn met pijl 52">
                                <a:extLst>
                                  <a:ext uri="{FF2B5EF4-FFF2-40B4-BE49-F238E27FC236}">
                                    <a16:creationId xmlns:a16="http://schemas.microsoft.com/office/drawing/2014/main" id="{7B1852AE-5B82-43C0-97C8-FFE3BA1367AE}"/>
                                  </a:ext>
                                </a:extLst>
                              </wps:cNvPr>
                              <wps:cNvCnPr>
                                <a:cxnSpLocks/>
                                <a:endCxn id="68" idx="7"/>
                              </wps:cNvCnPr>
                              <wps:spPr>
                                <a:xfrm flipH="1">
                                  <a:off x="1641098" y="2623222"/>
                                  <a:ext cx="817650" cy="177415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53" name="Groep 53">
                                <a:extLst>
                                  <a:ext uri="{FF2B5EF4-FFF2-40B4-BE49-F238E27FC236}">
                                    <a16:creationId xmlns:a16="http://schemas.microsoft.com/office/drawing/2014/main" id="{55C81A88-E280-4467-869A-6C59DBAD6C9E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23702" y="2301078"/>
                                  <a:ext cx="4125153" cy="327365"/>
                                  <a:chOff x="423702" y="2301078"/>
                                  <a:chExt cx="4125153" cy="327365"/>
                                </a:xfrm>
                                <a:grpFill/>
                              </wpg:grpSpPr>
                              <wps:wsp>
                                <wps:cNvPr id="54" name="Ovaal 54">
                                  <a:extLst>
                                    <a:ext uri="{FF2B5EF4-FFF2-40B4-BE49-F238E27FC236}">
                                      <a16:creationId xmlns:a16="http://schemas.microsoft.com/office/drawing/2014/main" id="{9739D206-7263-4633-A78A-CB61FBAACB46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040840" y="230150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55" name="Ovaal 55">
                                  <a:extLst>
                                    <a:ext uri="{FF2B5EF4-FFF2-40B4-BE49-F238E27FC236}">
                                      <a16:creationId xmlns:a16="http://schemas.microsoft.com/office/drawing/2014/main" id="{25293455-D3C1-45FB-8CF9-EF5C55B648D5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657978" y="230107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56" name="Ovaal 56">
                                  <a:extLst>
                                    <a:ext uri="{FF2B5EF4-FFF2-40B4-BE49-F238E27FC236}">
                                      <a16:creationId xmlns:a16="http://schemas.microsoft.com/office/drawing/2014/main" id="{95B9FE45-535A-4723-8614-5DB59738949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23702" y="230243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57" name="Ovaal 57">
                                  <a:extLst>
                                    <a:ext uri="{FF2B5EF4-FFF2-40B4-BE49-F238E27FC236}">
                                      <a16:creationId xmlns:a16="http://schemas.microsoft.com/office/drawing/2014/main" id="{09313D37-3627-4691-B82A-77DF54E10A3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923839" y="230107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58" name="Ovaal 58">
                                  <a:extLst>
                                    <a:ext uri="{FF2B5EF4-FFF2-40B4-BE49-F238E27FC236}">
                                      <a16:creationId xmlns:a16="http://schemas.microsoft.com/office/drawing/2014/main" id="{DD61E318-3E93-4ADB-8E28-3984C341B11A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562173" y="230107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59" name="Ovaal 59">
                                  <a:extLst>
                                    <a:ext uri="{FF2B5EF4-FFF2-40B4-BE49-F238E27FC236}">
                                      <a16:creationId xmlns:a16="http://schemas.microsoft.com/office/drawing/2014/main" id="{5C2C176F-05A7-408E-B476-4B65B354D38B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209635" y="2309743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60" name="Ovaal 60">
                                  <a:extLst>
                                    <a:ext uri="{FF2B5EF4-FFF2-40B4-BE49-F238E27FC236}">
                                      <a16:creationId xmlns:a16="http://schemas.microsoft.com/office/drawing/2014/main" id="{BAD5DAA3-AC2F-4D9B-A11E-020B2C1C21D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290480" y="2301078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grpSp>
                          <wps:wsp>
                            <wps:cNvPr id="43" name="Tekstvak 179">
                              <a:extLst>
                                <a:ext uri="{FF2B5EF4-FFF2-40B4-BE49-F238E27FC236}">
                                  <a16:creationId xmlns:a16="http://schemas.microsoft.com/office/drawing/2014/main" id="{C56D1778-2390-42E3-97F7-98D7ED1EBF8A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-180443" y="2773381"/>
                                <a:ext cx="690942" cy="2667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34580" w:rsidRPr="00A34580" w:rsidRDefault="00A34580" w:rsidP="00A34580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 w:rsidRPr="00A34580">
                                    <w:rPr>
                                      <w:color w:val="000000"/>
                                      <w:kern w:val="24"/>
                                      <w:lang w:val="nl-NL"/>
                                    </w:rPr>
                                    <w:t>Latitude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8" name="Groep 8">
                            <a:extLst>
                              <a:ext uri="{FF2B5EF4-FFF2-40B4-BE49-F238E27FC236}">
                                <a16:creationId xmlns:a16="http://schemas.microsoft.com/office/drawing/2014/main" id="{4E82D8F5-8738-46D0-80D3-FA389128C0F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46047" y="4205816"/>
                              <a:ext cx="4827910" cy="1230273"/>
                              <a:chOff x="46047" y="4205816"/>
                              <a:chExt cx="4827910" cy="1230273"/>
                            </a:xfrm>
                            <a:solidFill>
                              <a:schemeClr val="accent4">
                                <a:lumMod val="40000"/>
                                <a:lumOff val="60000"/>
                              </a:schemeClr>
                            </a:solidFill>
                          </wpg:grpSpPr>
                          <wpg:grpSp>
                            <wpg:cNvPr id="9" name="Groep 9">
                              <a:extLst>
                                <a:ext uri="{FF2B5EF4-FFF2-40B4-BE49-F238E27FC236}">
                                  <a16:creationId xmlns:a16="http://schemas.microsoft.com/office/drawing/2014/main" id="{ADB43C78-EAA7-48BF-BBAA-EEF9922AB11A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438088" y="4205816"/>
                                <a:ext cx="4435869" cy="1230273"/>
                                <a:chOff x="438088" y="4205816"/>
                                <a:chExt cx="4435869" cy="1230273"/>
                              </a:xfrm>
                              <a:grpFill/>
                            </wpg:grpSpPr>
                            <wps:wsp>
                              <wps:cNvPr id="11" name="Rechte verbindingslijn met pijl 11">
                                <a:extLst>
                                  <a:ext uri="{FF2B5EF4-FFF2-40B4-BE49-F238E27FC236}">
                                    <a16:creationId xmlns:a16="http://schemas.microsoft.com/office/drawing/2014/main" id="{F8077271-ADAC-4EBD-9C35-961798CCDECA}"/>
                                  </a:ext>
                                </a:extLst>
                              </wps:cNvPr>
                              <wps:cNvCnPr>
                                <a:cxnSpLocks/>
                                <a:stCxn id="27" idx="4"/>
                                <a:endCxn id="30" idx="0"/>
                              </wps:cNvCnPr>
                              <wps:spPr>
                                <a:xfrm>
                                  <a:off x="2474476" y="4524516"/>
                                  <a:ext cx="0" cy="584208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2" name="Groep 12">
                                <a:extLst>
                                  <a:ext uri="{FF2B5EF4-FFF2-40B4-BE49-F238E27FC236}">
                                    <a16:creationId xmlns:a16="http://schemas.microsoft.com/office/drawing/2014/main" id="{7C14F83F-1DCC-4F78-A5D8-F1FA6E57EE5B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748804" y="4658279"/>
                                  <a:ext cx="4125153" cy="327365"/>
                                  <a:chOff x="748804" y="4658279"/>
                                  <a:chExt cx="4125153" cy="327365"/>
                                </a:xfrm>
                                <a:grpFill/>
                              </wpg:grpSpPr>
                              <wps:wsp>
                                <wps:cNvPr id="35" name="Ovaal 35">
                                  <a:extLst>
                                    <a:ext uri="{FF2B5EF4-FFF2-40B4-BE49-F238E27FC236}">
                                      <a16:creationId xmlns:a16="http://schemas.microsoft.com/office/drawing/2014/main" id="{18709620-1ED0-40DF-9AE5-D14594AE2C09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365942" y="4658702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6" name="Ovaal 36">
                                  <a:extLst>
                                    <a:ext uri="{FF2B5EF4-FFF2-40B4-BE49-F238E27FC236}">
                                      <a16:creationId xmlns:a16="http://schemas.microsoft.com/office/drawing/2014/main" id="{230B3669-A5D5-40E4-95F2-D1CB78C1800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983080" y="465827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7" name="Ovaal 37">
                                  <a:extLst>
                                    <a:ext uri="{FF2B5EF4-FFF2-40B4-BE49-F238E27FC236}">
                                      <a16:creationId xmlns:a16="http://schemas.microsoft.com/office/drawing/2014/main" id="{84AAA99D-BD0A-4994-A202-6301ACEDBD7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615582" y="465827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8" name="Ovaal 38">
                                  <a:extLst>
                                    <a:ext uri="{FF2B5EF4-FFF2-40B4-BE49-F238E27FC236}">
                                      <a16:creationId xmlns:a16="http://schemas.microsoft.com/office/drawing/2014/main" id="{96BC12CD-E377-4014-A953-10D5C0AFACD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748804" y="4659640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9" name="Ovaal 39">
                                  <a:extLst>
                                    <a:ext uri="{FF2B5EF4-FFF2-40B4-BE49-F238E27FC236}">
                                      <a16:creationId xmlns:a16="http://schemas.microsoft.com/office/drawing/2014/main" id="{78CD90F4-8349-40F7-8465-3B2AD45DD2B7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248941" y="465827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40" name="Ovaal 40">
                                  <a:extLst>
                                    <a:ext uri="{FF2B5EF4-FFF2-40B4-BE49-F238E27FC236}">
                                      <a16:creationId xmlns:a16="http://schemas.microsoft.com/office/drawing/2014/main" id="{A7AA4AB2-265C-4BB7-817D-600362E57B4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887275" y="465827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41" name="Ovaal 41">
                                  <a:extLst>
                                    <a:ext uri="{FF2B5EF4-FFF2-40B4-BE49-F238E27FC236}">
                                      <a16:creationId xmlns:a16="http://schemas.microsoft.com/office/drawing/2014/main" id="{6926A8BB-B756-481E-8CDC-A577317B7B5D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534737" y="4666944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g:grpSp>
                              <wpg:cNvPr id="13" name="Groep 13">
                                <a:extLst>
                                  <a:ext uri="{FF2B5EF4-FFF2-40B4-BE49-F238E27FC236}">
                                    <a16:creationId xmlns:a16="http://schemas.microsoft.com/office/drawing/2014/main" id="{3980DE85-4385-4294-A787-BB049531AA66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38088" y="5108724"/>
                                  <a:ext cx="4125153" cy="327365"/>
                                  <a:chOff x="438088" y="5108724"/>
                                  <a:chExt cx="4125153" cy="327365"/>
                                </a:xfrm>
                                <a:grpFill/>
                              </wpg:grpSpPr>
                              <wps:wsp>
                                <wps:cNvPr id="28" name="Ovaal 28">
                                  <a:extLst>
                                    <a:ext uri="{FF2B5EF4-FFF2-40B4-BE49-F238E27FC236}">
                                      <a16:creationId xmlns:a16="http://schemas.microsoft.com/office/drawing/2014/main" id="{179FA0E7-6DC6-4333-B76F-F05F41BD61C4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055226" y="5109147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9" name="Ovaal 29">
                                  <a:extLst>
                                    <a:ext uri="{FF2B5EF4-FFF2-40B4-BE49-F238E27FC236}">
                                      <a16:creationId xmlns:a16="http://schemas.microsoft.com/office/drawing/2014/main" id="{905D4EF5-CF87-4EBD-89A0-E902DE73B53A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672364" y="5108724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0" name="Ovaal 30">
                                  <a:extLst>
                                    <a:ext uri="{FF2B5EF4-FFF2-40B4-BE49-F238E27FC236}">
                                      <a16:creationId xmlns:a16="http://schemas.microsoft.com/office/drawing/2014/main" id="{E8EDEFDC-E5EC-4BEF-968F-357A16D4627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304866" y="5108724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1" name="Ovaal 31">
                                  <a:extLst>
                                    <a:ext uri="{FF2B5EF4-FFF2-40B4-BE49-F238E27FC236}">
                                      <a16:creationId xmlns:a16="http://schemas.microsoft.com/office/drawing/2014/main" id="{8D902639-76EE-4E58-9FB8-B976AA993F83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38088" y="5110085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2" name="Ovaal 32">
                                  <a:extLst>
                                    <a:ext uri="{FF2B5EF4-FFF2-40B4-BE49-F238E27FC236}">
                                      <a16:creationId xmlns:a16="http://schemas.microsoft.com/office/drawing/2014/main" id="{BDE9B512-A2B2-4FED-B669-AC916D66675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938225" y="5108724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3" name="Ovaal 33">
                                  <a:extLst>
                                    <a:ext uri="{FF2B5EF4-FFF2-40B4-BE49-F238E27FC236}">
                                      <a16:creationId xmlns:a16="http://schemas.microsoft.com/office/drawing/2014/main" id="{4A7FDEE9-2D90-4683-AF90-36C6BE57E9CB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576559" y="5108724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34" name="Ovaal 34">
                                  <a:extLst>
                                    <a:ext uri="{FF2B5EF4-FFF2-40B4-BE49-F238E27FC236}">
                                      <a16:creationId xmlns:a16="http://schemas.microsoft.com/office/drawing/2014/main" id="{010EA17D-23E3-4966-BEF4-9D9367C6574B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224021" y="511738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  <wps:wsp>
                              <wps:cNvPr id="14" name="Rechte verbindingslijn met pijl 14">
                                <a:extLst>
                                  <a:ext uri="{FF2B5EF4-FFF2-40B4-BE49-F238E27FC236}">
                                    <a16:creationId xmlns:a16="http://schemas.microsoft.com/office/drawing/2014/main" id="{53C23C53-6D00-4194-8E71-3F5C92319628}"/>
                                  </a:ext>
                                </a:extLst>
                              </wps:cNvPr>
                              <wps:cNvCnPr>
                                <a:cxnSpLocks/>
                                <a:endCxn id="37" idx="1"/>
                              </wps:cNvCnPr>
                              <wps:spPr>
                                <a:xfrm>
                                  <a:off x="2474476" y="4524516"/>
                                  <a:ext cx="190784" cy="180436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Rechte verbindingslijn met pijl 15">
                                <a:extLst>
                                  <a:ext uri="{FF2B5EF4-FFF2-40B4-BE49-F238E27FC236}">
                                    <a16:creationId xmlns:a16="http://schemas.microsoft.com/office/drawing/2014/main" id="{66493620-5A3F-4656-9670-BA39C3DCD2B3}"/>
                                  </a:ext>
                                </a:extLst>
                              </wps:cNvPr>
                              <wps:cNvCnPr>
                                <a:cxnSpLocks/>
                                <a:endCxn id="39" idx="1"/>
                              </wps:cNvCnPr>
                              <wps:spPr>
                                <a:xfrm>
                                  <a:off x="2473134" y="4531405"/>
                                  <a:ext cx="825485" cy="173547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" name="Rechte verbindingslijn met pijl 16">
                                <a:extLst>
                                  <a:ext uri="{FF2B5EF4-FFF2-40B4-BE49-F238E27FC236}">
                                    <a16:creationId xmlns:a16="http://schemas.microsoft.com/office/drawing/2014/main" id="{9E80DDBF-B165-4CB0-89C1-D5B9BB22D91A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flipV="1">
                                  <a:off x="2645945" y="4351748"/>
                                  <a:ext cx="298092" cy="5466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" name="Rechte verbindingslijn met pijl 17">
                                <a:extLst>
                                  <a:ext uri="{FF2B5EF4-FFF2-40B4-BE49-F238E27FC236}">
                                    <a16:creationId xmlns:a16="http://schemas.microsoft.com/office/drawing/2014/main" id="{18FBE9E7-2291-4464-8F3C-7042445E54E6}"/>
                                  </a:ext>
                                </a:extLst>
                              </wps:cNvPr>
                              <wps:cNvCnPr>
                                <a:cxnSpLocks/>
                                <a:stCxn id="27" idx="2"/>
                                <a:endCxn id="22" idx="6"/>
                              </wps:cNvCnPr>
                              <wps:spPr>
                                <a:xfrm flipH="1">
                                  <a:off x="2011584" y="4365166"/>
                                  <a:ext cx="293282" cy="0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" name="Rechte verbindingslijn met pijl 18">
                                <a:extLst>
                                  <a:ext uri="{FF2B5EF4-FFF2-40B4-BE49-F238E27FC236}">
                                    <a16:creationId xmlns:a16="http://schemas.microsoft.com/office/drawing/2014/main" id="{8731E6D7-FD74-42F8-80CF-1EA7E4190538}"/>
                                  </a:ext>
                                </a:extLst>
                              </wps:cNvPr>
                              <wps:cNvCnPr>
                                <a:cxnSpLocks/>
                                <a:endCxn id="36" idx="7"/>
                              </wps:cNvCnPr>
                              <wps:spPr>
                                <a:xfrm flipH="1">
                                  <a:off x="2272622" y="4521394"/>
                                  <a:ext cx="205830" cy="183558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Rechte verbindingslijn met pijl 19">
                                <a:extLst>
                                  <a:ext uri="{FF2B5EF4-FFF2-40B4-BE49-F238E27FC236}">
                                    <a16:creationId xmlns:a16="http://schemas.microsoft.com/office/drawing/2014/main" id="{5ACD33BD-732E-4E87-94A1-9F4D167D191A}"/>
                                  </a:ext>
                                </a:extLst>
                              </wps:cNvPr>
                              <wps:cNvCnPr>
                                <a:cxnSpLocks/>
                                <a:endCxn id="35" idx="7"/>
                              </wps:cNvCnPr>
                              <wps:spPr>
                                <a:xfrm flipH="1">
                                  <a:off x="1655484" y="4527960"/>
                                  <a:ext cx="817650" cy="177415"/>
                                </a:xfrm>
                                <a:prstGeom prst="straightConnector1">
                                  <a:avLst/>
                                </a:prstGeom>
                                <a:grpFill/>
                                <a:ln w="38100">
                                  <a:solidFill>
                                    <a:schemeClr val="bg1">
                                      <a:lumMod val="65000"/>
                                    </a:schemeClr>
                                  </a:solidFill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20" name="Groep 20">
                                <a:extLst>
                                  <a:ext uri="{FF2B5EF4-FFF2-40B4-BE49-F238E27FC236}">
                                    <a16:creationId xmlns:a16="http://schemas.microsoft.com/office/drawing/2014/main" id="{C07243F8-B271-42BA-9816-271A996C26CD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438088" y="4205816"/>
                                  <a:ext cx="4125153" cy="327365"/>
                                  <a:chOff x="438088" y="4205816"/>
                                  <a:chExt cx="4125153" cy="327365"/>
                                </a:xfrm>
                                <a:grpFill/>
                              </wpg:grpSpPr>
                              <wps:wsp>
                                <wps:cNvPr id="21" name="Ovaal 21">
                                  <a:extLst>
                                    <a:ext uri="{FF2B5EF4-FFF2-40B4-BE49-F238E27FC236}">
                                      <a16:creationId xmlns:a16="http://schemas.microsoft.com/office/drawing/2014/main" id="{78E29D9C-5AE1-4F99-8B8F-0302E642CB61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055226" y="4206239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2" name="Ovaal 22">
                                  <a:extLst>
                                    <a:ext uri="{FF2B5EF4-FFF2-40B4-BE49-F238E27FC236}">
                                      <a16:creationId xmlns:a16="http://schemas.microsoft.com/office/drawing/2014/main" id="{E4F82982-BE1D-4AF6-8E36-DE207BDCF848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672364" y="420581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3" name="Ovaal 23">
                                  <a:extLst>
                                    <a:ext uri="{FF2B5EF4-FFF2-40B4-BE49-F238E27FC236}">
                                      <a16:creationId xmlns:a16="http://schemas.microsoft.com/office/drawing/2014/main" id="{8ECF043A-2947-418C-ACC5-178F9D20B8CE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38088" y="4207177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4" name="Ovaal 24">
                                  <a:extLst>
                                    <a:ext uri="{FF2B5EF4-FFF2-40B4-BE49-F238E27FC236}">
                                      <a16:creationId xmlns:a16="http://schemas.microsoft.com/office/drawing/2014/main" id="{7CC7C232-4678-4E2A-A761-D9EC8DA9C6F0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938225" y="420581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5" name="Ovaal 25">
                                  <a:extLst>
                                    <a:ext uri="{FF2B5EF4-FFF2-40B4-BE49-F238E27FC236}">
                                      <a16:creationId xmlns:a16="http://schemas.microsoft.com/office/drawing/2014/main" id="{2E01D7EF-C1FE-4F8B-91E0-3CBE9F305547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3576559" y="420581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6" name="Ovaal 26">
                                  <a:extLst>
                                    <a:ext uri="{FF2B5EF4-FFF2-40B4-BE49-F238E27FC236}">
                                      <a16:creationId xmlns:a16="http://schemas.microsoft.com/office/drawing/2014/main" id="{722C2BF5-B889-4B2F-B0E2-647F1D876FBF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4224021" y="4214481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grpFill/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27" name="Ovaal 27">
                                  <a:extLst>
                                    <a:ext uri="{FF2B5EF4-FFF2-40B4-BE49-F238E27FC236}">
                                      <a16:creationId xmlns:a16="http://schemas.microsoft.com/office/drawing/2014/main" id="{5696C05B-4B25-4F96-BD0D-DA4626597C39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2304866" y="4205816"/>
                                    <a:ext cx="339220" cy="31870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grpSp>
                          <wps:wsp>
                            <wps:cNvPr id="10" name="Tekstvak 214">
                              <a:extLst>
                                <a:ext uri="{FF2B5EF4-FFF2-40B4-BE49-F238E27FC236}">
                                  <a16:creationId xmlns:a16="http://schemas.microsoft.com/office/drawing/2014/main" id="{9332FFE9-B72E-40CD-ABCF-21F33799B19F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-166058" y="4678119"/>
                                <a:ext cx="690942" cy="2667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34580" w:rsidRPr="00A34580" w:rsidRDefault="00A34580" w:rsidP="00A34580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 w:rsidRPr="00A34580">
                                    <w:rPr>
                                      <w:color w:val="000000"/>
                                      <w:kern w:val="24"/>
                                      <w:lang w:val="nl-NL"/>
                                    </w:rPr>
                                    <w:t>Latitude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3" name="Tekstvak 107">
                          <a:extLst>
                            <a:ext uri="{FF2B5EF4-FFF2-40B4-BE49-F238E27FC236}">
                              <a16:creationId xmlns:a16="http://schemas.microsoft.com/office/drawing/2014/main" id="{E5D5A0EC-EE47-4536-AB7C-8AB7F636B81E}"/>
                            </a:ext>
                          </a:extLst>
                        </wps:cNvPr>
                        <wps:cNvSpPr txBox="1"/>
                        <wps:spPr>
                          <a:xfrm>
                            <a:off x="11217" y="0"/>
                            <a:ext cx="4241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4580" w:rsidRPr="00A34580" w:rsidRDefault="00A34580" w:rsidP="00A34580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nl-NL"/>
                                </w:rPr>
                                <w:t>A</w:t>
                              </w:r>
                              <w:r w:rsidRPr="00A34580"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nl-NL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kstvak 108">
                          <a:extLst>
                            <a:ext uri="{FF2B5EF4-FFF2-40B4-BE49-F238E27FC236}">
                              <a16:creationId xmlns:a16="http://schemas.microsoft.com/office/drawing/2014/main" id="{D6925ED7-5F36-446E-A9EE-322C194DBF3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864722"/>
                            <a:ext cx="4121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4580" w:rsidRPr="00A34580" w:rsidRDefault="00A34580" w:rsidP="00A34580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nl-NL"/>
                                </w:rPr>
                                <w:t>B</w:t>
                              </w:r>
                              <w:r w:rsidRPr="00A34580"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nl-NL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kstvak 109">
                          <a:extLst>
                            <a:ext uri="{FF2B5EF4-FFF2-40B4-BE49-F238E27FC236}">
                              <a16:creationId xmlns:a16="http://schemas.microsoft.com/office/drawing/2014/main" id="{0105DF46-DC96-4447-9782-65B880689BA4}"/>
                            </a:ext>
                          </a:extLst>
                        </wps:cNvPr>
                        <wps:cNvSpPr txBox="1"/>
                        <wps:spPr>
                          <a:xfrm>
                            <a:off x="24038" y="3844767"/>
                            <a:ext cx="4121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4580" w:rsidRPr="00A34580" w:rsidRDefault="00A34580" w:rsidP="00A34580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nl-NL"/>
                                </w:rPr>
                                <w:t>C</w:t>
                              </w:r>
                              <w:r w:rsidRPr="00A34580"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nl-NL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5C2EC4" id="Groep 110" o:spid="_x0000_s1026" style="position:absolute;margin-left:0;margin-top:8.65pt;width:383.75pt;height:428pt;z-index:-251657216;mso-position-horizontal:center;mso-position-horizontal-relative:margin" coordsize="48733,54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">
                <v:group id="Groep 2" o:spid="_x0000_s1027" style="position:absolute;left:28;width:48705;height:54356" coordorigin="28" coordsize="48710,54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ep 6" o:spid="_x0000_s1028" style="position:absolute;left:28;width:48279;height:16266" coordorigin="28" coordsize="48279,16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group id="Groep 75" o:spid="_x0000_s1029" style="position:absolute;left:3949;top:3963;width:44358;height:12303" coordorigin="3949,3963" coordsize="44358,12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Rechte verbindingslijn met pijl 78" o:spid="_x0000_s1030" type="#_x0000_t32" style="position:absolute;left:24313;top:7150;width:0;height:58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" strokecolor="#a5a5a5 [2092]" strokeweight="3pt">
                        <v:stroke dashstyle="3 1" endarrow="block" joinstyle="miter"/>
                        <o:lock v:ext="edit" shapetype="f"/>
                      </v:shape>
                      <v:group id="Groep 79" o:spid="_x0000_s1031" style="position:absolute;left:7056;top:8488;width:41251;height:3273" coordorigin="7056,8488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      <v:oval id="Ovaal 102" o:spid="_x0000_s1032" style="position:absolute;left:13227;top:8492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" fillcolor="black [3213]" stroked="f" strokeweight="1pt">
                          <v:stroke joinstyle="miter"/>
                        </v:oval>
                        <v:oval id="Ovaal 103" o:spid="_x0000_s1033" style="position:absolute;left:19399;top:8488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" fillcolor="black [3213]" stroked="f" strokeweight="1pt">
                          <v:stroke joinstyle="miter"/>
                        </v:oval>
                        <v:oval id="Ovaal 104" o:spid="_x0000_s1034" style="position:absolute;left:25724;top:8488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" fillcolor="black [3213]" stroked="f" strokeweight="1pt">
                          <v:stroke joinstyle="miter"/>
                        </v:oval>
                        <v:oval id="Ovaal 105" o:spid="_x0000_s1035" style="position:absolute;left:7056;top:8501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" fillcolor="black [3213]" stroked="f" strokeweight="1pt">
                          <v:stroke joinstyle="miter"/>
                        </v:oval>
                        <v:oval id="Ovaal 106" o:spid="_x0000_s1036" style="position:absolute;left:32057;top:8488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" fillcolor="black [3213]" stroked="f" strokeweight="1pt">
                          <v:stroke joinstyle="miter"/>
                        </v:oval>
                        <v:oval id="Ovaal 107" o:spid="_x0000_s1037" style="position:absolute;left:38441;top:8488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" fillcolor="black [3213]" stroked="f" strokeweight="1pt">
                          <v:stroke joinstyle="miter"/>
                        </v:oval>
                        <v:oval id="Ovaal 108" o:spid="_x0000_s1038" style="position:absolute;left:44915;top:8574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" fillcolor="black [3213]" stroked="f" strokeweight="1pt">
                          <v:stroke joinstyle="miter"/>
                        </v:oval>
                      </v:group>
                      <v:group id="Groep 80" o:spid="_x0000_s1039" style="position:absolute;left:3949;top:12992;width:41251;height:3274" coordorigin="3949,12992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      <v:oval id="Ovaal 95" o:spid="_x0000_s1040" style="position:absolute;left:10120;top:12996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" fillcolor="black [3213]" stroked="f" strokeweight="1pt">
                          <v:stroke joinstyle="miter"/>
                        </v:oval>
                        <v:oval id="Ovaal 96" o:spid="_x0000_s1041" style="position:absolute;left:16292;top:12992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" fillcolor="black [3213]" stroked="f" strokeweight="1pt">
                          <v:stroke joinstyle="miter"/>
                        </v:oval>
                        <v:oval id="Ovaal 97" o:spid="_x0000_s1042" style="position:absolute;left:22617;top:12992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" fillcolor="black [3213]" stroked="f" strokeweight="1pt">
                          <v:stroke joinstyle="miter"/>
                        </v:oval>
                        <v:oval id="Ovaal 98" o:spid="_x0000_s1043" style="position:absolute;left:3949;top:13006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" fillcolor="black [3213]" stroked="f" strokeweight="1pt">
                          <v:stroke joinstyle="miter"/>
                        </v:oval>
                        <v:oval id="Ovaal 99" o:spid="_x0000_s1044" style="position:absolute;left:28950;top:12992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" fillcolor="black [3213]" stroked="f" strokeweight="1pt">
                          <v:stroke joinstyle="miter"/>
                        </v:oval>
                        <v:oval id="Ovaal 100" o:spid="_x0000_s1045" style="position:absolute;left:35334;top:12992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" fillcolor="black [3213]" stroked="f" strokeweight="1pt">
                          <v:stroke joinstyle="miter"/>
                        </v:oval>
                        <v:oval id="Ovaal 101" o:spid="_x0000_s1046" style="position:absolute;left:41808;top:13079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" fillcolor="black [3213]" stroked="f" strokeweight="1pt">
                          <v:stroke joinstyle="miter"/>
                        </v:oval>
                      </v:group>
                      <v:shape id="Rechte verbindingslijn met pijl 81" o:spid="_x0000_s1047" type="#_x0000_t32" style="position:absolute;left:24313;top:7150;width:1908;height:18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82" o:spid="_x0000_s1048" type="#_x0000_t32" style="position:absolute;left:24299;top:7219;width:8255;height:17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83" o:spid="_x0000_s1049" type="#_x0000_t32" style="position:absolute;left:26027;top:5422;width:2981;height:5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84" o:spid="_x0000_s1050" type="#_x0000_t32" style="position:absolute;left:19684;top:5556;width:293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85" o:spid="_x0000_s1051" type="#_x0000_t32" style="position:absolute;left:22294;top:7119;width:2058;height:18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86" o:spid="_x0000_s1052" type="#_x0000_t32" style="position:absolute;left:16123;top:7184;width:8176;height:17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" strokecolor="#a5a5a5 [2092]" strokeweight="3pt">
                        <v:stroke dashstyle="3 1" endarrow="block" joinstyle="miter"/>
                        <o:lock v:ext="edit" shapetype="f"/>
                      </v:shape>
                      <v:group id="Groep 87" o:spid="_x0000_s1053" style="position:absolute;left:3949;top:3963;width:41251;height:3274" coordorigin="3949,3963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  <v:oval id="Ovaal 88" o:spid="_x0000_s1054" style="position:absolute;left:10120;top:3967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" fillcolor="black [3213]" stroked="f" strokeweight="1pt">
                          <v:stroke joinstyle="miter"/>
                        </v:oval>
                        <v:oval id="Ovaal 89" o:spid="_x0000_s1055" style="position:absolute;left:16292;top:3963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" fillcolor="black [3213]" stroked="f" strokeweight="1pt">
                          <v:stroke joinstyle="miter"/>
                        </v:oval>
                        <v:oval id="Ovaal 90" o:spid="_x0000_s1056" style="position:absolute;left:3949;top:3977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" fillcolor="black [3213]" stroked="f" strokeweight="1pt">
                          <v:stroke joinstyle="miter"/>
                        </v:oval>
                        <v:oval id="Ovaal 91" o:spid="_x0000_s1057" style="position:absolute;left:28950;top:3963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" fillcolor="black [3213]" stroked="f" strokeweight="1pt">
                          <v:stroke joinstyle="miter"/>
                        </v:oval>
                        <v:oval id="Ovaal 92" o:spid="_x0000_s1058" style="position:absolute;left:35334;top:3963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" fillcolor="black [3213]" stroked="f" strokeweight="1pt">
                          <v:stroke joinstyle="miter"/>
                        </v:oval>
                        <v:oval id="Ovaal 93" o:spid="_x0000_s1059" style="position:absolute;left:41808;top:4050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" fillcolor="black [3213]" stroked="f" strokeweight="1pt">
                          <v:stroke joinstyle="miter"/>
                        </v:oval>
                        <v:oval id="Ovaal 94" o:spid="_x0000_s1060" style="position:absolute;left:22617;top:3963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" fillcolor="black [3213]" stroked="f" strokeweight="1pt">
                          <v:stroke joinstyle="miter"/>
                        </v:oval>
                      </v:group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103" o:spid="_x0000_s1061" type="#_x0000_t202" style="position:absolute;left:19448;width:8097;height:26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" filled="f" stroked="f">
                      <v:textbox style="mso-fit-shape-to-text:t">
                        <w:txbxContent>
                          <w:p w:rsidR="00A34580" w:rsidRPr="00A34580" w:rsidRDefault="00A34580" w:rsidP="00A34580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 w:rsidRPr="00A34580">
                              <w:rPr>
                                <w:color w:val="000000"/>
                                <w:kern w:val="24"/>
                                <w:lang w:val="nl-NL"/>
                              </w:rPr>
                              <w:t>Longitude</w:t>
                            </w:r>
                          </w:p>
                        </w:txbxContent>
                      </v:textbox>
                    </v:shape>
                    <v:shape id="Tekstvak 104" o:spid="_x0000_s1062" type="#_x0000_t202" style="position:absolute;left:-2093;top:8686;width:6909;height:2668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" filled="f" stroked="f">
                      <v:textbox style="mso-fit-shape-to-text:t">
                        <w:txbxContent>
                          <w:p w:rsidR="00A34580" w:rsidRPr="00A34580" w:rsidRDefault="00A34580" w:rsidP="00A34580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 w:rsidRPr="00A34580">
                              <w:rPr>
                                <w:color w:val="000000"/>
                                <w:kern w:val="24"/>
                                <w:lang w:val="nl-NL"/>
                              </w:rPr>
                              <w:t>Latitude</w:t>
                            </w:r>
                          </w:p>
                        </w:txbxContent>
                      </v:textbox>
                    </v:shape>
                  </v:group>
                  <v:group id="Groep 7" o:spid="_x0000_s1063" style="position:absolute;left:316;top:23010;width:48279;height:12303" coordorigin="316,23010" coordsize="48279,12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ep 42" o:spid="_x0000_s1064" style="position:absolute;left:4237;top:23010;width:44358;height:12303" coordorigin="4237,23010" coordsize="44358,12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  <v:shape id="Rechte verbindingslijn met pijl 44" o:spid="_x0000_s1065" type="#_x0000_t32" style="position:absolute;left:24600;top:26197;width:0;height:58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" strokecolor="#a5a5a5 [2092]" strokeweight="3pt">
                        <v:stroke dashstyle="3 1" endarrow="block" joinstyle="miter"/>
                        <o:lock v:ext="edit" shapetype="f"/>
                      </v:shape>
                      <v:group id="Groep 45" o:spid="_x0000_s1066" style="position:absolute;left:7344;top:27535;width:41251;height:3274" coordorigin="7344,27535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  <v:oval id="Ovaal 68" o:spid="_x0000_s1067" style="position:absolute;left:13515;top:27539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" filled="f" stroked="f" strokeweight="1pt">
                          <v:stroke joinstyle="miter"/>
                        </v:oval>
                        <v:oval id="Ovaal 69" o:spid="_x0000_s1068" style="position:absolute;left:19686;top:27535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" filled="f" stroked="f" strokeweight="1pt">
                          <v:stroke joinstyle="miter"/>
                        </v:oval>
                        <v:oval id="Ovaal 70" o:spid="_x0000_s1069" style="position:absolute;left:26011;top:27535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" filled="f" stroked="f" strokeweight="1pt">
                          <v:stroke joinstyle="miter"/>
                        </v:oval>
                        <v:oval id="Ovaal 71" o:spid="_x0000_s1070" style="position:absolute;left:7344;top:27549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" filled="f" stroked="f" strokeweight="1pt">
                          <v:stroke joinstyle="miter"/>
                        </v:oval>
                        <v:oval id="Ovaal 72" o:spid="_x0000_s1071" style="position:absolute;left:32345;top:27535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" filled="f" stroked="f" strokeweight="1pt">
                          <v:stroke joinstyle="miter"/>
                        </v:oval>
                        <v:oval id="Ovaal 73" o:spid="_x0000_s1072" style="position:absolute;left:38728;top:27535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" filled="f" stroked="f" strokeweight="1pt">
                          <v:stroke joinstyle="miter"/>
                        </v:oval>
                        <v:oval id="Ovaal 74" o:spid="_x0000_s1073" style="position:absolute;left:45203;top:27622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" filled="f" stroked="f" strokeweight="1pt">
                          <v:stroke joinstyle="miter"/>
                        </v:oval>
                      </v:group>
                      <v:group id="Groep 46" o:spid="_x0000_s1074" style="position:absolute;left:4237;top:32039;width:41251;height:3274" coordorigin="4237,32039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<v:oval id="Ovaal 61" o:spid="_x0000_s1075" style="position:absolute;left:10408;top:32044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" filled="f" stroked="f" strokeweight="1pt">
                          <v:stroke joinstyle="miter"/>
                        </v:oval>
                        <v:oval id="Ovaal 62" o:spid="_x0000_s1076" style="position:absolute;left:16579;top:32039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" filled="f" stroked="f" strokeweight="1pt">
                          <v:stroke joinstyle="miter"/>
                        </v:oval>
                        <v:oval id="Ovaal 63" o:spid="_x0000_s1077" style="position:absolute;left:22904;top:32039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" filled="f" stroked="f" strokeweight="1pt">
                          <v:stroke joinstyle="miter"/>
                        </v:oval>
                        <v:oval id="Ovaal 64" o:spid="_x0000_s1078" style="position:absolute;left:4237;top:32053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" filled="f" stroked="f" strokeweight="1pt">
                          <v:stroke joinstyle="miter"/>
                        </v:oval>
                        <v:oval id="Ovaal 65" o:spid="_x0000_s1079" style="position:absolute;left:29238;top:32039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" filled="f" stroked="f" strokeweight="1pt">
                          <v:stroke joinstyle="miter"/>
                        </v:oval>
                        <v:oval id="Ovaal 66" o:spid="_x0000_s1080" style="position:absolute;left:35621;top:32039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" filled="f" stroked="f" strokeweight="1pt">
                          <v:stroke joinstyle="miter"/>
                        </v:oval>
                        <v:oval id="Ovaal 67" o:spid="_x0000_s1081" style="position:absolute;left:42096;top:32126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" filled="f" stroked="f" strokeweight="1pt">
                          <v:stroke joinstyle="miter"/>
                        </v:oval>
                      </v:group>
                      <v:shape id="Rechte verbindingslijn met pijl 47" o:spid="_x0000_s1082" type="#_x0000_t32" style="position:absolute;left:24600;top:26197;width:1908;height:18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48" o:spid="_x0000_s1083" type="#_x0000_t32" style="position:absolute;left:24587;top:26266;width:8255;height:17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49" o:spid="_x0000_s1084" type="#_x0000_t32" style="position:absolute;left:26315;top:24470;width:2981;height:5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50" o:spid="_x0000_s1085" type="#_x0000_t32" style="position:absolute;left:19971;top:24604;width:293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51" o:spid="_x0000_s1086" type="#_x0000_t32" style="position:absolute;left:22582;top:26166;width:2058;height:183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52" o:spid="_x0000_s1087" type="#_x0000_t32" style="position:absolute;left:16410;top:26232;width:8177;height:17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" strokecolor="#a5a5a5 [2092]" strokeweight="3pt">
                        <v:stroke dashstyle="3 1" endarrow="block" joinstyle="miter"/>
                        <o:lock v:ext="edit" shapetype="f"/>
                      </v:shape>
                      <v:group id="Groep 53" o:spid="_x0000_s1088" style="position:absolute;left:4237;top:23010;width:41251;height:3274" coordorigin="4237,23010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<v:oval id="Ovaal 54" o:spid="_x0000_s1089" style="position:absolute;left:10408;top:23015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" filled="f" stroked="f" strokeweight="1pt">
                          <v:stroke joinstyle="miter"/>
                        </v:oval>
                        <v:oval id="Ovaal 55" o:spid="_x0000_s1090" style="position:absolute;left:16579;top:23010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" filled="f" stroked="f" strokeweight="1pt">
                          <v:stroke joinstyle="miter"/>
                        </v:oval>
                        <v:oval id="Ovaal 56" o:spid="_x0000_s1091" style="position:absolute;left:4237;top:23024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" filled="f" stroked="f" strokeweight="1pt">
                          <v:stroke joinstyle="miter"/>
                        </v:oval>
                        <v:oval id="Ovaal 57" o:spid="_x0000_s1092" style="position:absolute;left:29238;top:23010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" filled="f" stroked="f" strokeweight="1pt">
                          <v:stroke joinstyle="miter"/>
                        </v:oval>
                        <v:oval id="Ovaal 58" o:spid="_x0000_s1093" style="position:absolute;left:35621;top:23010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" filled="f" stroked="f" strokeweight="1pt">
                          <v:stroke joinstyle="miter"/>
                        </v:oval>
                        <v:oval id="Ovaal 59" o:spid="_x0000_s1094" style="position:absolute;left:42096;top:23097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" filled="f" stroked="f" strokeweight="1pt">
                          <v:stroke joinstyle="miter"/>
                        </v:oval>
                        <v:oval id="Ovaal 60" o:spid="_x0000_s1095" style="position:absolute;left:22904;top:23010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" fillcolor="black [3213]" stroked="f" strokeweight="1pt">
                          <v:stroke joinstyle="miter"/>
                        </v:oval>
                      </v:group>
                    </v:group>
                    <v:shape id="Tekstvak 179" o:spid="_x0000_s1096" type="#_x0000_t202" style="position:absolute;left:-1805;top:27733;width:6910;height:266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" filled="f" stroked="f">
                      <v:textbox style="mso-fit-shape-to-text:t">
                        <w:txbxContent>
                          <w:p w:rsidR="00A34580" w:rsidRPr="00A34580" w:rsidRDefault="00A34580" w:rsidP="00A34580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 w:rsidRPr="00A34580">
                              <w:rPr>
                                <w:color w:val="000000"/>
                                <w:kern w:val="24"/>
                                <w:lang w:val="nl-NL"/>
                              </w:rPr>
                              <w:t>Latitude</w:t>
                            </w:r>
                          </w:p>
                        </w:txbxContent>
                      </v:textbox>
                    </v:shape>
                  </v:group>
                  <v:group id="Groep 8" o:spid="_x0000_s1097" style="position:absolute;left:460;top:42058;width:48279;height:12302" coordorigin="460,42058" coordsize="48279,12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group id="Groep 9" o:spid="_x0000_s1098" style="position:absolute;left:4380;top:42058;width:44359;height:12302" coordorigin="4380,42058" coordsize="44358,123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<v:shape id="Rechte verbindingslijn met pijl 11" o:spid="_x0000_s1099" type="#_x0000_t32" style="position:absolute;left:24744;top:45245;width:0;height:58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" strokecolor="#a5a5a5 [2092]" strokeweight="3pt">
                        <v:stroke dashstyle="3 1" endarrow="block" joinstyle="miter"/>
                        <o:lock v:ext="edit" shapetype="f"/>
                      </v:shape>
                      <v:group id="Groep 12" o:spid="_x0000_s1100" style="position:absolute;left:7488;top:46582;width:41251;height:3274" coordorigin="7488,46582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<v:oval id="Ovaal 35" o:spid="_x0000_s1101" style="position:absolute;left:13659;top:46587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" filled="f" stroked="f" strokeweight="1pt">
                          <v:stroke joinstyle="miter"/>
                        </v:oval>
                        <v:oval id="Ovaal 36" o:spid="_x0000_s1102" style="position:absolute;left:19830;top:46582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" filled="f" stroked="f" strokeweight="1pt">
                          <v:stroke joinstyle="miter"/>
                        </v:oval>
                        <v:oval id="Ovaal 37" o:spid="_x0000_s1103" style="position:absolute;left:26155;top:46582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" filled="f" stroked="f" strokeweight="1pt">
                          <v:stroke joinstyle="miter"/>
                        </v:oval>
                        <v:oval id="Ovaal 38" o:spid="_x0000_s1104" style="position:absolute;left:7488;top:46596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" filled="f" stroked="f" strokeweight="1pt">
                          <v:stroke joinstyle="miter"/>
                        </v:oval>
                        <v:oval id="Ovaal 39" o:spid="_x0000_s1105" style="position:absolute;left:32489;top:46582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" filled="f" stroked="f" strokeweight="1pt">
                          <v:stroke joinstyle="miter"/>
                        </v:oval>
                        <v:oval id="Ovaal 40" o:spid="_x0000_s1106" style="position:absolute;left:38872;top:46582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" filled="f" stroked="f" strokeweight="1pt">
                          <v:stroke joinstyle="miter"/>
                        </v:oval>
                        <v:oval id="Ovaal 41" o:spid="_x0000_s1107" style="position:absolute;left:45347;top:46669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" filled="f" stroked="f" strokeweight="1pt">
                          <v:stroke joinstyle="miter"/>
                        </v:oval>
                      </v:group>
                      <v:group id="Groep 13" o:spid="_x0000_s1108" style="position:absolute;left:4380;top:51087;width:41252;height:3273" coordorigin="4380,51087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<v:oval id="Ovaal 28" o:spid="_x0000_s1109" style="position:absolute;left:10552;top:51091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" filled="f" stroked="f" strokeweight="1pt">
                          <v:stroke joinstyle="miter"/>
                        </v:oval>
                        <v:oval id="Ovaal 29" o:spid="_x0000_s1110" style="position:absolute;left:16723;top:51087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" filled="f" stroked="f" strokeweight="1pt">
                          <v:stroke joinstyle="miter"/>
                        </v:oval>
                        <v:oval id="Ovaal 30" o:spid="_x0000_s1111" style="position:absolute;left:23048;top:51087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" filled="f" stroked="f" strokeweight="1pt">
                          <v:stroke joinstyle="miter"/>
                        </v:oval>
                        <v:oval id="Ovaal 31" o:spid="_x0000_s1112" style="position:absolute;left:4380;top:51100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" filled="f" stroked="f" strokeweight="1pt">
                          <v:stroke joinstyle="miter"/>
                        </v:oval>
                        <v:oval id="Ovaal 32" o:spid="_x0000_s1113" style="position:absolute;left:29382;top:51087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" filled="f" stroked="f" strokeweight="1pt">
                          <v:stroke joinstyle="miter"/>
                        </v:oval>
                        <v:oval id="Ovaal 33" o:spid="_x0000_s1114" style="position:absolute;left:35765;top:51087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" filled="f" stroked="f" strokeweight="1pt">
                          <v:stroke joinstyle="miter"/>
                        </v:oval>
                        <v:oval id="Ovaal 34" o:spid="_x0000_s1115" style="position:absolute;left:42240;top:51173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" filled="f" stroked="f" strokeweight="1pt">
                          <v:stroke joinstyle="miter"/>
                        </v:oval>
                      </v:group>
                      <v:shape id="Rechte verbindingslijn met pijl 14" o:spid="_x0000_s1116" type="#_x0000_t32" style="position:absolute;left:24744;top:45245;width:1908;height:18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15" o:spid="_x0000_s1117" type="#_x0000_t32" style="position:absolute;left:24731;top:45314;width:8255;height:17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16" o:spid="_x0000_s1118" type="#_x0000_t32" style="position:absolute;left:26459;top:43517;width:2981;height:5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17" o:spid="_x0000_s1119" type="#_x0000_t32" style="position:absolute;left:20115;top:43651;width:293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18" o:spid="_x0000_s1120" type="#_x0000_t32" style="position:absolute;left:22726;top:45213;width:2058;height:183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" strokecolor="#a5a5a5 [2092]" strokeweight="3pt">
                        <v:stroke dashstyle="3 1" endarrow="block" joinstyle="miter"/>
                        <o:lock v:ext="edit" shapetype="f"/>
                      </v:shape>
                      <v:shape id="Rechte verbindingslijn met pijl 19" o:spid="_x0000_s1121" type="#_x0000_t32" style="position:absolute;left:16554;top:45279;width:8177;height:17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" strokecolor="#a5a5a5 [2092]" strokeweight="3pt">
                        <v:stroke dashstyle="3 1" endarrow="block" joinstyle="miter"/>
                        <o:lock v:ext="edit" shapetype="f"/>
                      </v:shape>
                      <v:group id="Groep 20" o:spid="_x0000_s1122" style="position:absolute;left:4380;top:42058;width:41252;height:3273" coordorigin="4380,42058" coordsize="41251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<v:oval id="Ovaal 21" o:spid="_x0000_s1123" style="position:absolute;left:10552;top:42062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" filled="f" stroked="f" strokeweight="1pt">
                          <v:stroke joinstyle="miter"/>
                        </v:oval>
                        <v:oval id="Ovaal 22" o:spid="_x0000_s1124" style="position:absolute;left:16723;top:42058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" filled="f" stroked="f" strokeweight="1pt">
                          <v:stroke joinstyle="miter"/>
                        </v:oval>
                        <v:oval id="Ovaal 23" o:spid="_x0000_s1125" style="position:absolute;left:4380;top:42071;width:3393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" filled="f" stroked="f" strokeweight="1pt">
                          <v:stroke joinstyle="miter"/>
                        </v:oval>
                        <v:oval id="Ovaal 24" o:spid="_x0000_s1126" style="position:absolute;left:29382;top:42058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" filled="f" stroked="f" strokeweight="1pt">
                          <v:stroke joinstyle="miter"/>
                        </v:oval>
                        <v:oval id="Ovaal 25" o:spid="_x0000_s1127" style="position:absolute;left:35765;top:42058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" filled="f" stroked="f" strokeweight="1pt">
                          <v:stroke joinstyle="miter"/>
                        </v:oval>
                        <v:oval id="Ovaal 26" o:spid="_x0000_s1128" style="position:absolute;left:42240;top:42144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" filled="f" stroked="f" strokeweight="1pt">
                          <v:stroke joinstyle="miter"/>
                        </v:oval>
                        <v:oval id="Ovaal 27" o:spid="_x0000_s1129" style="position:absolute;left:23048;top:42058;width:3392;height:31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" fillcolor="black [3213]" stroked="f" strokeweight="1pt">
                          <v:stroke joinstyle="miter"/>
                        </v:oval>
                      </v:group>
                    </v:group>
                    <v:shape id="Tekstvak 214" o:spid="_x0000_s1130" type="#_x0000_t202" style="position:absolute;left:-1661;top:46781;width:6909;height:266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" filled="f" stroked="f">
                      <v:textbox style="mso-fit-shape-to-text:t">
                        <w:txbxContent>
                          <w:p w:rsidR="00A34580" w:rsidRPr="00A34580" w:rsidRDefault="00A34580" w:rsidP="00A34580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 w:rsidRPr="00A34580">
                              <w:rPr>
                                <w:color w:val="000000"/>
                                <w:kern w:val="24"/>
                                <w:lang w:val="nl-NL"/>
                              </w:rPr>
                              <w:t>Latitude</w:t>
                            </w:r>
                          </w:p>
                        </w:txbxContent>
                      </v:textbox>
                    </v:shape>
                  </v:group>
                </v:group>
                <v:shape id="Tekstvak 107" o:spid="_x0000_s1131" type="#_x0000_t202" style="position:absolute;left:112;width:4241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:rsidR="00A34580" w:rsidRPr="00A34580" w:rsidRDefault="00A34580" w:rsidP="00A34580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nl-NL"/>
                          </w:rPr>
                          <w:t>A</w:t>
                        </w:r>
                        <w:r w:rsidRPr="00A34580"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nl-NL"/>
                          </w:rPr>
                          <w:t>)</w:t>
                        </w:r>
                      </w:p>
                    </w:txbxContent>
                  </v:textbox>
                </v:shape>
                <v:shape id="Tekstvak 108" o:spid="_x0000_s1132" type="#_x0000_t202" style="position:absolute;top:18647;width:4121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:rsidR="00A34580" w:rsidRPr="00A34580" w:rsidRDefault="00A34580" w:rsidP="00A34580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nl-NL"/>
                          </w:rPr>
                          <w:t>B</w:t>
                        </w:r>
                        <w:r w:rsidRPr="00A34580"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nl-NL"/>
                          </w:rPr>
                          <w:t>)</w:t>
                        </w:r>
                      </w:p>
                    </w:txbxContent>
                  </v:textbox>
                </v:shape>
                <v:shape id="Tekstvak 109" o:spid="_x0000_s1133" type="#_x0000_t202" style="position:absolute;left:240;top:38447;width:4121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A34580" w:rsidRPr="00A34580" w:rsidRDefault="00A34580" w:rsidP="00A34580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nl-NL"/>
                          </w:rPr>
                          <w:t>C</w:t>
                        </w:r>
                        <w:r w:rsidRPr="00A34580"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nl-NL"/>
                          </w:rPr>
                          <w:t>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A34580" w:rsidRPr="004B534F" w:rsidRDefault="00A34580" w:rsidP="00A34580">
      <w:pPr>
        <w:rPr>
          <w:rFonts w:eastAsia="Times New Roman"/>
          <w:sz w:val="24"/>
          <w:szCs w:val="24"/>
        </w:rPr>
      </w:pPr>
    </w:p>
    <w:p w:rsidR="00A34580" w:rsidRDefault="00A34580"/>
    <w:sectPr w:rsidR="00A34580" w:rsidSect="003E50FA">
      <w:pgSz w:w="12240" w:h="15840"/>
      <w:pgMar w:top="805" w:right="805" w:bottom="992" w:left="1985" w:header="431" w:footer="261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80"/>
    <w:rsid w:val="00A3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D34BA"/>
  <w15:chartTrackingRefBased/>
  <w15:docId w15:val="{D61A174D-9893-4F26-9009-0E442A6AF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458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OMHead">
    <w:name w:val="SOMHead"/>
    <w:basedOn w:val="Standaard"/>
    <w:rsid w:val="00A34580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A34580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A34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8-26T08:36:00Z</dcterms:created>
  <dcterms:modified xsi:type="dcterms:W3CDTF">2019-08-26T08:38:00Z</dcterms:modified>
</cp:coreProperties>
</file>